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293E3" w14:textId="77777777" w:rsidR="005A5F78" w:rsidRPr="00C64F15" w:rsidRDefault="00F74656" w:rsidP="005A5F7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7</w:t>
      </w:r>
      <w:r w:rsidR="005A5F78" w:rsidRPr="00C64F15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</w:t>
      </w:r>
      <w:bookmarkStart w:id="0" w:name="_GoBack"/>
      <w:bookmarkEnd w:id="0"/>
      <w:r w:rsidR="005A5F78" w:rsidRPr="00C64F15">
        <w:rPr>
          <w:rFonts w:ascii="Arial" w:hAnsi="Arial" w:cs="Arial"/>
          <w:b/>
        </w:rPr>
        <w:t xml:space="preserve">. </w:t>
      </w:r>
      <w:proofErr w:type="gramStart"/>
      <w:r w:rsidR="005A5F78" w:rsidRPr="00C64F15">
        <w:rPr>
          <w:rFonts w:ascii="Arial" w:hAnsi="Arial" w:cs="Arial"/>
          <w:b/>
        </w:rPr>
        <w:t xml:space="preserve">Association of SNPs in </w:t>
      </w:r>
      <w:r w:rsidR="005A5F78" w:rsidRPr="00C64F15">
        <w:rPr>
          <w:rFonts w:ascii="Arial" w:hAnsi="Arial" w:cs="Arial"/>
          <w:b/>
          <w:i/>
        </w:rPr>
        <w:t>GLT25D1</w:t>
      </w:r>
      <w:r w:rsidR="005A5F78" w:rsidRPr="00C64F15">
        <w:rPr>
          <w:rFonts w:ascii="Arial" w:hAnsi="Arial" w:cs="Arial"/>
          <w:b/>
        </w:rPr>
        <w:t xml:space="preserve"> with ACL rupture</w:t>
      </w:r>
      <w:r w:rsidR="005A5F78">
        <w:rPr>
          <w:rFonts w:ascii="Arial" w:hAnsi="Arial" w:cs="Arial"/>
          <w:b/>
        </w:rPr>
        <w:t>.</w:t>
      </w:r>
      <w:proofErr w:type="gramEnd"/>
    </w:p>
    <w:p w14:paraId="61105C9B" w14:textId="77777777" w:rsidR="005A5F78" w:rsidRPr="00C64F15" w:rsidRDefault="005A5F78" w:rsidP="005A5F78">
      <w:pPr>
        <w:rPr>
          <w:rFonts w:ascii="Arial" w:hAnsi="Arial" w:cs="Arial"/>
        </w:rPr>
      </w:pPr>
    </w:p>
    <w:tbl>
      <w:tblPr>
        <w:tblW w:w="109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605"/>
        <w:gridCol w:w="1800"/>
        <w:gridCol w:w="1260"/>
        <w:gridCol w:w="2160"/>
        <w:gridCol w:w="1170"/>
        <w:gridCol w:w="2610"/>
      </w:tblGrid>
      <w:tr w:rsidR="005A5F78" w:rsidRPr="00FD2F5C" w14:paraId="6CD8AF73" w14:textId="77777777" w:rsidTr="007A563C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D8AF0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187F0DB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</w:tcPr>
          <w:p w14:paraId="172FC8F8" w14:textId="77777777" w:rsidR="005A5F78" w:rsidRPr="00C64F15" w:rsidRDefault="005A5F78" w:rsidP="005A5F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59607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3D898B" w14:textId="77777777" w:rsidR="005A5F78" w:rsidRPr="00FD2F5C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16D25CDC" w14:textId="77777777" w:rsidR="005A5F78" w:rsidRPr="00FD2F5C" w:rsidRDefault="005A5F78" w:rsidP="005A5F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R meta (95% </w:t>
            </w: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4122B7" w14:textId="77777777" w:rsidR="005A5F78" w:rsidRPr="00FD2F5C" w:rsidRDefault="005A5F78" w:rsidP="007D4417">
            <w:pPr>
              <w:tabs>
                <w:tab w:val="left" w:pos="864"/>
              </w:tabs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0DD8233" w14:textId="77777777" w:rsidR="005A5F78" w:rsidRPr="00FD2F5C" w:rsidRDefault="005A5F78" w:rsidP="005A5F78">
            <w:pPr>
              <w:tabs>
                <w:tab w:val="left" w:pos="864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 cond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95% </w:t>
            </w: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f</w:t>
            </w:r>
            <w:proofErr w:type="gramEnd"/>
          </w:p>
        </w:tc>
      </w:tr>
      <w:tr w:rsidR="005A5F78" w:rsidRPr="00FD2F5C" w14:paraId="6DBBA47D" w14:textId="77777777" w:rsidTr="007A563C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CFAF36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82001</w:t>
            </w:r>
            <w:proofErr w:type="gram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D817BC3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00" w:type="dxa"/>
          </w:tcPr>
          <w:p w14:paraId="1B75DD2E" w14:textId="77777777" w:rsidR="005A5F78" w:rsidRPr="00FD2F5C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B2F293" w14:textId="77777777" w:rsidR="005A5F78" w:rsidRPr="00FD2F5C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x10</w:t>
            </w:r>
            <w:r w:rsidRPr="00C64F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5310A21B" w14:textId="77777777" w:rsidR="005A5F78" w:rsidRPr="00FD2F5C" w:rsidRDefault="005A5F78" w:rsidP="005A5F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.11-1.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27C232" w14:textId="77777777" w:rsidR="005A5F78" w:rsidRPr="00FD2F5C" w:rsidRDefault="005A5F78" w:rsidP="007D4417">
            <w:pPr>
              <w:tabs>
                <w:tab w:val="left" w:pos="703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051D094" w14:textId="77777777" w:rsidR="005A5F78" w:rsidRPr="00FD2F5C" w:rsidRDefault="005A5F78" w:rsidP="005A5F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-1.65)</w:t>
            </w:r>
          </w:p>
        </w:tc>
      </w:tr>
      <w:tr w:rsidR="005A5F78" w:rsidRPr="00FD2F5C" w14:paraId="0AB31AA6" w14:textId="77777777" w:rsidTr="007A563C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250BC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75637</w:t>
            </w:r>
            <w:proofErr w:type="gram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80029EB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800" w:type="dxa"/>
          </w:tcPr>
          <w:p w14:paraId="7954EC3E" w14:textId="77777777" w:rsidR="005A5F78" w:rsidRPr="00FD2F5C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F7F87D" w14:textId="77777777" w:rsidR="005A5F78" w:rsidRPr="00FD2F5C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x10</w:t>
            </w:r>
            <w:r w:rsidRPr="00C64F1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904B7E4" w14:textId="77777777" w:rsidR="005A5F78" w:rsidRPr="00FD2F5C" w:rsidRDefault="005A5F78" w:rsidP="005A5F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38-0.92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50F6F8E" w14:textId="77777777" w:rsidR="005A5F78" w:rsidRPr="00FD2F5C" w:rsidRDefault="005A5F78" w:rsidP="007D4417">
            <w:pPr>
              <w:tabs>
                <w:tab w:val="left" w:pos="703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C379099" w14:textId="77777777" w:rsidR="005A5F78" w:rsidRPr="00FD2F5C" w:rsidRDefault="005A5F78" w:rsidP="005A5F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6-1.32)</w:t>
            </w:r>
          </w:p>
        </w:tc>
      </w:tr>
      <w:tr w:rsidR="005A5F78" w:rsidRPr="00FD2F5C" w14:paraId="149638A8" w14:textId="77777777" w:rsidTr="007A563C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1F659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110571</w:t>
            </w:r>
            <w:proofErr w:type="gram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02475F9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00" w:type="dxa"/>
          </w:tcPr>
          <w:p w14:paraId="61CE896D" w14:textId="77777777" w:rsidR="005A5F78" w:rsidRPr="005A5F78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5F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7B0EBC" w14:textId="77777777" w:rsidR="005A5F78" w:rsidRPr="005A5F78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5F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x10</w:t>
            </w:r>
            <w:r w:rsidRPr="005A5F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4AF130F7" w14:textId="77777777" w:rsidR="005A5F78" w:rsidRPr="00FD2F5C" w:rsidRDefault="005A5F78" w:rsidP="005A5F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1-1.65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F05870" w14:textId="77777777" w:rsidR="005A5F78" w:rsidRPr="00FD2F5C" w:rsidRDefault="005A5F78" w:rsidP="007D4417">
            <w:pPr>
              <w:tabs>
                <w:tab w:val="left" w:pos="703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C7D78F6" w14:textId="77777777" w:rsidR="005A5F78" w:rsidRPr="00FD2F5C" w:rsidRDefault="005A5F78" w:rsidP="005A5F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-1.53)</w:t>
            </w:r>
          </w:p>
        </w:tc>
      </w:tr>
      <w:tr w:rsidR="005A5F78" w:rsidRPr="00FD2F5C" w14:paraId="093DD2DA" w14:textId="77777777" w:rsidTr="007A563C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083CDA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5960725</w:t>
            </w:r>
            <w:proofErr w:type="gram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1135D65" w14:textId="77777777" w:rsidR="005A5F78" w:rsidRPr="00FD2F5C" w:rsidRDefault="005A5F78" w:rsidP="007D441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</w:t>
            </w:r>
          </w:p>
        </w:tc>
        <w:tc>
          <w:tcPr>
            <w:tcW w:w="1800" w:type="dxa"/>
          </w:tcPr>
          <w:p w14:paraId="0EF2E29B" w14:textId="77777777" w:rsidR="005A5F78" w:rsidRPr="005A5F78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5F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260" w:type="dxa"/>
            <w:shd w:val="clear" w:color="000000" w:fill="FFFF00"/>
            <w:noWrap/>
            <w:vAlign w:val="bottom"/>
            <w:hideMark/>
          </w:tcPr>
          <w:p w14:paraId="16EC11FA" w14:textId="77777777" w:rsidR="005A5F78" w:rsidRPr="005A5F78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5F7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x10</w:t>
            </w:r>
            <w:r w:rsidRPr="005A5F7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14:paraId="797A6A1A" w14:textId="77777777" w:rsidR="005A5F78" w:rsidRPr="00FD2F5C" w:rsidRDefault="005A5F78" w:rsidP="005A5F7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-0.91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454FD1" w14:textId="77777777" w:rsidR="005A5F78" w:rsidRPr="00FD2F5C" w:rsidRDefault="005A5F78" w:rsidP="007D4417">
            <w:pPr>
              <w:tabs>
                <w:tab w:val="left" w:pos="703"/>
              </w:tabs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4614062D" w14:textId="77777777" w:rsidR="005A5F78" w:rsidRPr="00FD2F5C" w:rsidRDefault="005A5F78" w:rsidP="007D441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2F5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23CEBB41" w14:textId="77777777" w:rsidR="005A5F78" w:rsidRPr="00FD2F5C" w:rsidRDefault="005A5F78" w:rsidP="005A5F78">
      <w:pPr>
        <w:rPr>
          <w:rFonts w:ascii="Arial" w:hAnsi="Arial" w:cs="Arial"/>
        </w:rPr>
      </w:pPr>
    </w:p>
    <w:p w14:paraId="4CF28015" w14:textId="77777777" w:rsidR="005A5F78" w:rsidRPr="005A5F78" w:rsidRDefault="005A5F78" w:rsidP="005A5F78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C64F15">
        <w:rPr>
          <w:rFonts w:ascii="Arial" w:hAnsi="Arial" w:cs="Arial"/>
          <w:vertAlign w:val="superscript"/>
        </w:rPr>
        <w:t>a</w:t>
      </w:r>
      <w:r w:rsidRPr="00FD2F5C">
        <w:rPr>
          <w:rFonts w:ascii="Arial" w:hAnsi="Arial" w:cs="Arial"/>
        </w:rPr>
        <w:t>Effect</w:t>
      </w:r>
      <w:proofErr w:type="spellEnd"/>
      <w:proofErr w:type="gramEnd"/>
      <w:r w:rsidRPr="00FD2F5C">
        <w:rPr>
          <w:rFonts w:ascii="Arial" w:hAnsi="Arial" w:cs="Arial"/>
        </w:rPr>
        <w:t xml:space="preserve"> allele.</w:t>
      </w:r>
    </w:p>
    <w:p w14:paraId="0E288CCF" w14:textId="77777777" w:rsidR="005A5F78" w:rsidRPr="00F04467" w:rsidRDefault="005A5F78" w:rsidP="005A5F78">
      <w:pPr>
        <w:spacing w:line="480" w:lineRule="auto"/>
        <w:rPr>
          <w:rFonts w:ascii="Arial" w:hAnsi="Arial" w:cs="Arial"/>
        </w:rPr>
      </w:pPr>
      <w:proofErr w:type="gramStart"/>
      <w:r w:rsidRPr="00F04467">
        <w:rPr>
          <w:rFonts w:ascii="Arial" w:hAnsi="Arial" w:cs="Arial"/>
          <w:vertAlign w:val="superscript"/>
        </w:rPr>
        <w:t>b</w:t>
      </w:r>
      <w:proofErr w:type="gramEnd"/>
      <w:r>
        <w:rPr>
          <w:rFonts w:ascii="Arial" w:hAnsi="Arial" w:cs="Arial"/>
          <w:vertAlign w:val="superscript"/>
        </w:rPr>
        <w:t xml:space="preserve"> </w:t>
      </w:r>
      <w:r w:rsidRPr="00F04467">
        <w:rPr>
          <w:rFonts w:ascii="Arial" w:hAnsi="Arial" w:cs="Arial"/>
        </w:rPr>
        <w:t xml:space="preserve">Correlation </w:t>
      </w:r>
      <w:r w:rsidRPr="00C64F15">
        <w:rPr>
          <w:rFonts w:ascii="Arial" w:hAnsi="Arial" w:cs="Arial"/>
        </w:rPr>
        <w:t>to rs55960725</w:t>
      </w:r>
      <w:r>
        <w:rPr>
          <w:rFonts w:ascii="Arial" w:hAnsi="Arial" w:cs="Arial"/>
        </w:rPr>
        <w:t>.</w:t>
      </w:r>
    </w:p>
    <w:p w14:paraId="44AE993F" w14:textId="77777777" w:rsidR="005A5F78" w:rsidRPr="00FD2F5C" w:rsidRDefault="005A5F78" w:rsidP="005A5F78">
      <w:pPr>
        <w:spacing w:line="480" w:lineRule="auto"/>
        <w:rPr>
          <w:rFonts w:ascii="Arial" w:hAnsi="Arial" w:cs="Arial"/>
        </w:rPr>
      </w:pPr>
      <w:proofErr w:type="spellStart"/>
      <w:proofErr w:type="gramStart"/>
      <w:r w:rsidRPr="00F04467">
        <w:rPr>
          <w:rFonts w:ascii="Arial" w:hAnsi="Arial" w:cs="Arial"/>
          <w:vertAlign w:val="superscript"/>
        </w:rPr>
        <w:t>c</w:t>
      </w:r>
      <w:r w:rsidRPr="00FD2F5C">
        <w:rPr>
          <w:rFonts w:ascii="Arial" w:hAnsi="Arial" w:cs="Arial"/>
        </w:rPr>
        <w:t>P</w:t>
      </w:r>
      <w:proofErr w:type="spellEnd"/>
      <w:proofErr w:type="gramEnd"/>
      <w:r w:rsidRPr="00FD2F5C">
        <w:rPr>
          <w:rFonts w:ascii="Arial" w:hAnsi="Arial" w:cs="Arial"/>
        </w:rPr>
        <w:t>-value from fixed effects meta-analysis.</w:t>
      </w:r>
    </w:p>
    <w:p w14:paraId="7939DAA1" w14:textId="77777777" w:rsidR="005A5F78" w:rsidRPr="00FD2F5C" w:rsidRDefault="005A5F78" w:rsidP="005A5F78">
      <w:pPr>
        <w:spacing w:line="48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d</w:t>
      </w:r>
      <w:r w:rsidRPr="00FD2F5C">
        <w:rPr>
          <w:rFonts w:ascii="Arial" w:hAnsi="Arial" w:cs="Arial"/>
        </w:rPr>
        <w:t>Allelic</w:t>
      </w:r>
      <w:proofErr w:type="spellEnd"/>
      <w:proofErr w:type="gramEnd"/>
      <w:r w:rsidRPr="00FD2F5C">
        <w:rPr>
          <w:rFonts w:ascii="Arial" w:hAnsi="Arial" w:cs="Arial"/>
        </w:rPr>
        <w:t xml:space="preserve"> odds ratio from fixed effects meta-analysis (95% confidence interval).</w:t>
      </w:r>
    </w:p>
    <w:p w14:paraId="3B853D09" w14:textId="77777777" w:rsidR="005A5F78" w:rsidRPr="00FD2F5C" w:rsidRDefault="005A5F78" w:rsidP="005A5F78">
      <w:pPr>
        <w:spacing w:line="480" w:lineRule="auto"/>
        <w:rPr>
          <w:rFonts w:ascii="Arial" w:eastAsia="Times New Roman" w:hAnsi="Arial" w:cs="Arial"/>
          <w:color w:val="000000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e</w:t>
      </w:r>
      <w:r w:rsidRPr="00FD2F5C">
        <w:rPr>
          <w:rFonts w:ascii="Arial" w:hAnsi="Arial" w:cs="Arial"/>
        </w:rPr>
        <w:t>Conditional</w:t>
      </w:r>
      <w:proofErr w:type="spellEnd"/>
      <w:proofErr w:type="gramEnd"/>
      <w:r w:rsidRPr="00FD2F5C">
        <w:rPr>
          <w:rFonts w:ascii="Arial" w:hAnsi="Arial" w:cs="Arial"/>
        </w:rPr>
        <w:t xml:space="preserve"> p-value from fixed effects meta-analysis using </w:t>
      </w:r>
      <w:r>
        <w:rPr>
          <w:rFonts w:ascii="Arial" w:eastAsia="Times New Roman" w:hAnsi="Arial" w:cs="Arial"/>
          <w:color w:val="000000"/>
        </w:rPr>
        <w:t>rs55960725 as a co</w:t>
      </w:r>
      <w:r w:rsidRPr="00FD2F5C">
        <w:rPr>
          <w:rFonts w:ascii="Arial" w:eastAsia="Times New Roman" w:hAnsi="Arial" w:cs="Arial"/>
          <w:color w:val="000000"/>
        </w:rPr>
        <w:t>variate.</w:t>
      </w:r>
    </w:p>
    <w:p w14:paraId="01836780" w14:textId="77777777" w:rsidR="005A5F78" w:rsidRPr="00FD2F5C" w:rsidRDefault="005A5F78" w:rsidP="005A5F78">
      <w:pPr>
        <w:spacing w:line="480" w:lineRule="auto"/>
        <w:rPr>
          <w:rFonts w:ascii="Arial" w:hAnsi="Arial" w:cs="Arial"/>
        </w:rPr>
      </w:pPr>
      <w:proofErr w:type="spellStart"/>
      <w:proofErr w:type="gramStart"/>
      <w:r>
        <w:rPr>
          <w:rFonts w:ascii="Arial" w:eastAsia="Times New Roman" w:hAnsi="Arial" w:cs="Arial"/>
          <w:color w:val="000000"/>
          <w:vertAlign w:val="superscript"/>
        </w:rPr>
        <w:t>f</w:t>
      </w:r>
      <w:r w:rsidRPr="00FD2F5C">
        <w:rPr>
          <w:rFonts w:ascii="Arial" w:eastAsia="Times New Roman" w:hAnsi="Arial" w:cs="Arial"/>
          <w:color w:val="000000"/>
        </w:rPr>
        <w:t>Odds</w:t>
      </w:r>
      <w:proofErr w:type="spellEnd"/>
      <w:proofErr w:type="gramEnd"/>
      <w:r w:rsidRPr="00FD2F5C">
        <w:rPr>
          <w:rFonts w:ascii="Arial" w:eastAsia="Times New Roman" w:hAnsi="Arial" w:cs="Arial"/>
          <w:color w:val="000000"/>
        </w:rPr>
        <w:t xml:space="preserve"> ratio </w:t>
      </w:r>
      <w:r w:rsidRPr="00FD2F5C">
        <w:rPr>
          <w:rFonts w:ascii="Arial" w:hAnsi="Arial" w:cs="Arial"/>
        </w:rPr>
        <w:t xml:space="preserve">using </w:t>
      </w:r>
      <w:r>
        <w:rPr>
          <w:rFonts w:ascii="Arial" w:eastAsia="Times New Roman" w:hAnsi="Arial" w:cs="Arial"/>
          <w:color w:val="000000"/>
        </w:rPr>
        <w:t>rs55960725 as a co</w:t>
      </w:r>
      <w:r w:rsidRPr="00FD2F5C">
        <w:rPr>
          <w:rFonts w:ascii="Arial" w:eastAsia="Times New Roman" w:hAnsi="Arial" w:cs="Arial"/>
          <w:color w:val="000000"/>
        </w:rPr>
        <w:t xml:space="preserve">variate </w:t>
      </w:r>
      <w:r w:rsidRPr="00FD2F5C">
        <w:rPr>
          <w:rFonts w:ascii="Arial" w:hAnsi="Arial" w:cs="Arial"/>
        </w:rPr>
        <w:t>(95% confidence interval).</w:t>
      </w:r>
    </w:p>
    <w:p w14:paraId="29265C30" w14:textId="77777777" w:rsidR="00B11FDC" w:rsidRDefault="00B11FDC"/>
    <w:sectPr w:rsidR="00B11FDC" w:rsidSect="001478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F78"/>
    <w:rsid w:val="001478EF"/>
    <w:rsid w:val="005A5F78"/>
    <w:rsid w:val="007A563C"/>
    <w:rsid w:val="00B11FDC"/>
    <w:rsid w:val="00F74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1792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10</Characters>
  <Application>Microsoft Macintosh Word</Application>
  <DocSecurity>0</DocSecurity>
  <Lines>5</Lines>
  <Paragraphs>1</Paragraphs>
  <ScaleCrop>false</ScaleCrop>
  <Company>Stanford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Kim</dc:creator>
  <cp:keywords/>
  <dc:description/>
  <cp:lastModifiedBy>Stuart Kim</cp:lastModifiedBy>
  <cp:revision>3</cp:revision>
  <dcterms:created xsi:type="dcterms:W3CDTF">2017-01-07T18:11:00Z</dcterms:created>
  <dcterms:modified xsi:type="dcterms:W3CDTF">2017-01-07T19:31:00Z</dcterms:modified>
</cp:coreProperties>
</file>